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AC3" w:rsidRPr="009B7AC3" w:rsidRDefault="009B7AC3" w:rsidP="009B7AC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</w:t>
      </w:r>
      <w:r w:rsidRPr="009B7AC3">
        <w:rPr>
          <w:rFonts w:ascii="Times New Roman" w:hAnsi="Times New Roman" w:cs="Times New Roman"/>
          <w:sz w:val="20"/>
          <w:szCs w:val="20"/>
        </w:rPr>
        <w:t>AluSq2</w:t>
      </w:r>
      <w:r w:rsidRPr="009B7A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7AC3">
        <w:rPr>
          <w:rFonts w:ascii="Times New Roman" w:hAnsi="Times New Roman" w:cs="Times New Roman"/>
          <w:sz w:val="20"/>
          <w:szCs w:val="20"/>
        </w:rPr>
        <w:t>replacement</w:t>
      </w:r>
      <w:proofErr w:type="spellEnd"/>
      <w:r w:rsidRPr="009B7A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7AC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9B7AC3">
        <w:rPr>
          <w:rFonts w:ascii="Times New Roman" w:hAnsi="Times New Roman" w:cs="Times New Roman"/>
          <w:sz w:val="20"/>
          <w:szCs w:val="20"/>
        </w:rPr>
        <w:t xml:space="preserve"> </w:t>
      </w:r>
      <w:r w:rsidRPr="009B7AC3">
        <w:rPr>
          <w:rFonts w:ascii="Times New Roman" w:hAnsi="Times New Roman" w:cs="Times New Roman"/>
          <w:sz w:val="20"/>
          <w:szCs w:val="20"/>
        </w:rPr>
        <w:t>AluSx1</w:t>
      </w:r>
      <w:r w:rsidRPr="009B7AC3">
        <w:rPr>
          <w:rFonts w:ascii="Times New Roman" w:hAnsi="Times New Roman" w:cs="Times New Roman"/>
          <w:sz w:val="20"/>
          <w:szCs w:val="20"/>
        </w:rPr>
        <w:t xml:space="preserve"> in </w:t>
      </w:r>
      <w:r w:rsidRPr="009B7AC3">
        <w:rPr>
          <w:rFonts w:ascii="Times New Roman" w:hAnsi="Times New Roman" w:cs="Times New Roman"/>
          <w:sz w:val="20"/>
          <w:szCs w:val="20"/>
        </w:rPr>
        <w:t>NC_000017.10:g.41230935_41399840delinsAluSx1</w:t>
      </w:r>
    </w:p>
    <w:p w:rsidR="009D3C35" w:rsidRPr="009B7AC3" w:rsidRDefault="004C00A4" w:rsidP="004C00A4">
      <w:pPr>
        <w:spacing w:before="30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9D3C35" w:rsidRPr="009B7A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Patient´s </w:t>
      </w:r>
      <w:proofErr w:type="spellStart"/>
      <w:r w:rsidR="009D3C35" w:rsidRPr="009B7AC3">
        <w:rPr>
          <w:rFonts w:ascii="Times New Roman" w:hAnsi="Times New Roman" w:cs="Times New Roman"/>
          <w:b/>
          <w:sz w:val="20"/>
          <w:szCs w:val="20"/>
          <w:lang w:val="en-US"/>
        </w:rPr>
        <w:t>electropherogram</w:t>
      </w:r>
      <w:proofErr w:type="spellEnd"/>
    </w:p>
    <w:p w:rsidR="00CA73DC" w:rsidRDefault="00705D87" w:rsidP="009D3C35">
      <w:pPr>
        <w:pStyle w:val="Sinespaciado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>
            <wp:extent cx="5715000" cy="266700"/>
            <wp:effectExtent l="19050" t="0" r="0" b="0"/>
            <wp:docPr id="7" name="6 Imagen" descr="Presentació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ción1.tif"/>
                    <pic:cNvPicPr/>
                  </pic:nvPicPr>
                  <pic:blipFill>
                    <a:blip r:embed="rId4" cstate="print"/>
                    <a:srcRect r="15411" b="-2029"/>
                    <a:stretch>
                      <a:fillRect/>
                    </a:stretch>
                  </pic:blipFill>
                  <pic:spPr>
                    <a:xfrm>
                      <a:off x="0" y="0"/>
                      <a:ext cx="5830950" cy="272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C35" w:rsidRPr="009B7AC3" w:rsidRDefault="009D3C35" w:rsidP="009D3C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Red box highlights the homologous region between AluSq2 and AluSx1</w:t>
      </w:r>
    </w:p>
    <w:p w:rsidR="009D3C35" w:rsidRPr="009B7AC3" w:rsidRDefault="004C00A4" w:rsidP="004C00A4">
      <w:pPr>
        <w:spacing w:before="30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9D3C35" w:rsidRPr="009B7AC3">
        <w:rPr>
          <w:rFonts w:ascii="Times New Roman" w:hAnsi="Times New Roman" w:cs="Times New Roman"/>
          <w:b/>
          <w:sz w:val="20"/>
          <w:szCs w:val="20"/>
          <w:lang w:val="en-US"/>
        </w:rPr>
        <w:t>) Reference sequence, patient sequence, and AluSx1 sequence (</w:t>
      </w:r>
      <w:proofErr w:type="spellStart"/>
      <w:r w:rsidR="009D3C35" w:rsidRPr="009B7AC3">
        <w:rPr>
          <w:rFonts w:ascii="Times New Roman" w:hAnsi="Times New Roman" w:cs="Times New Roman"/>
          <w:b/>
          <w:sz w:val="20"/>
          <w:szCs w:val="20"/>
          <w:lang w:val="en-US"/>
        </w:rPr>
        <w:t>Repbase</w:t>
      </w:r>
      <w:proofErr w:type="spellEnd"/>
      <w:r w:rsidR="009D3C35" w:rsidRPr="009B7A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quences)</w:t>
      </w:r>
    </w:p>
    <w:p w:rsidR="009D3C35" w:rsidRPr="009B7AC3" w:rsidRDefault="009D3C35" w:rsidP="009D3C35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Capital letters: non repetitive sequence</w:t>
      </w:r>
    </w:p>
    <w:p w:rsidR="009D3C35" w:rsidRPr="009B7AC3" w:rsidRDefault="009D3C35" w:rsidP="009D3C35">
      <w:pPr>
        <w:pStyle w:val="Sinespaciado"/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Minor letters: repetitive element</w:t>
      </w:r>
    </w:p>
    <w:p w:rsidR="009D3C35" w:rsidRPr="009B7AC3" w:rsidRDefault="009D3C35" w:rsidP="009D3C3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Red minor letters highlights the homologous region between AluSq2 and AluSx1</w:t>
      </w:r>
    </w:p>
    <w:p w:rsidR="003452CE" w:rsidRPr="009B7AC3" w:rsidRDefault="003452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&gt;Reference Sequence</w:t>
      </w:r>
      <w:r w:rsidR="009D3C35" w:rsidRPr="009B7AC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9D3C35" w:rsidRPr="009B7AC3">
        <w:rPr>
          <w:rFonts w:ascii="Times New Roman" w:hAnsi="Times New Roman" w:cs="Times New Roman"/>
          <w:sz w:val="20"/>
          <w:szCs w:val="20"/>
        </w:rPr>
        <w:t>NC_000017.10)</w:t>
      </w:r>
    </w:p>
    <w:p w:rsidR="0056690B" w:rsidRPr="009D3C35" w:rsidRDefault="003452CE" w:rsidP="0056690B">
      <w:pPr>
        <w:rPr>
          <w:rFonts w:ascii="Courier New" w:hAnsi="Courier New" w:cs="Courier New"/>
          <w:sz w:val="16"/>
          <w:szCs w:val="16"/>
          <w:lang w:val="en-US"/>
        </w:rPr>
      </w:pPr>
      <w:r w:rsidRPr="009D3C35">
        <w:rPr>
          <w:rFonts w:ascii="Courier New" w:hAnsi="Courier New" w:cs="Courier New"/>
          <w:sz w:val="16"/>
          <w:szCs w:val="16"/>
          <w:lang w:val="en-US"/>
        </w:rPr>
        <w:t>CCCCCAATACAGGGTGATAATTGATAAAGGGTAATGTGCAAGTTCCAAGGAACCATATCAAACGGAATTAACCATTGGAAAGAGTTAAAAAAGT</w:t>
      </w:r>
      <w:r w:rsidRPr="009D3C35">
        <w:rPr>
          <w:rFonts w:ascii="Courier New" w:hAnsi="Courier New" w:cs="Courier New"/>
          <w:color w:val="FF0000"/>
          <w:sz w:val="16"/>
          <w:szCs w:val="16"/>
          <w:lang w:val="en-US"/>
        </w:rPr>
        <w:t>ggccaggtgatgtggctcacgcctacaatcccagcactttgagaggccgaggtggacagatcacctgaggtcaggagtttgagaccagcccggccaacatggtgaaaccctgtctctactaaaaatacaaaaattagctgggcgtggtggcgggtgcctgtaatcccagcta</w:t>
      </w:r>
      <w:r w:rsidR="005E171E" w:rsidRPr="009D3C35">
        <w:rPr>
          <w:rFonts w:ascii="Courier New" w:hAnsi="Courier New" w:cs="Courier New"/>
          <w:color w:val="FF0000"/>
          <w:sz w:val="16"/>
          <w:szCs w:val="16"/>
          <w:lang w:val="en-US"/>
        </w:rPr>
        <w:t>c</w:t>
      </w:r>
      <w:r w:rsidRPr="009D3C35">
        <w:rPr>
          <w:rFonts w:ascii="Courier New" w:hAnsi="Courier New" w:cs="Courier New"/>
          <w:sz w:val="16"/>
          <w:szCs w:val="16"/>
          <w:lang w:val="en-US"/>
        </w:rPr>
        <w:t>ccaggaggctgaggcggacattgtaatgagccgaaatcacaccattgcactccagcctgggcaacaaaagtgaaacttcatctcaaacaaaaacaaaacaaaacaaaacaaaaaaaa</w:t>
      </w:r>
    </w:p>
    <w:p w:rsidR="0056690B" w:rsidRPr="009B7AC3" w:rsidRDefault="0056690B" w:rsidP="005669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&gt;</w:t>
      </w:r>
      <w:r w:rsidR="00CA73DC" w:rsidRPr="009B7AC3">
        <w:rPr>
          <w:rFonts w:ascii="Times New Roman" w:hAnsi="Times New Roman" w:cs="Times New Roman"/>
          <w:sz w:val="20"/>
          <w:szCs w:val="20"/>
          <w:lang w:val="en-US"/>
        </w:rPr>
        <w:t>Patient Sequence</w:t>
      </w:r>
    </w:p>
    <w:p w:rsidR="0056690B" w:rsidRPr="009D3C35" w:rsidRDefault="003452CE" w:rsidP="0056690B">
      <w:pPr>
        <w:rPr>
          <w:rFonts w:ascii="Courier New" w:hAnsi="Courier New" w:cs="Courier New"/>
          <w:sz w:val="16"/>
          <w:szCs w:val="16"/>
          <w:lang w:val="en-US"/>
        </w:rPr>
      </w:pPr>
      <w:r w:rsidRPr="009D3C35">
        <w:rPr>
          <w:rFonts w:ascii="Courier New" w:hAnsi="Courier New" w:cs="Courier New"/>
          <w:sz w:val="16"/>
          <w:szCs w:val="16"/>
          <w:lang w:val="en-US"/>
        </w:rPr>
        <w:t>CCCCCAATACAGGGTGATAATTGATAAAGGGTAATGTGCAAGTTCCAAGGAACCATATCAAACGGAATTAACCATTGGAAAGAGTTAAAAAAGT</w:t>
      </w:r>
      <w:r w:rsidRPr="009D3C35">
        <w:rPr>
          <w:rFonts w:ascii="Courier New" w:hAnsi="Courier New" w:cs="Courier New"/>
          <w:color w:val="FF0000"/>
          <w:sz w:val="16"/>
          <w:szCs w:val="16"/>
          <w:lang w:val="en-US"/>
        </w:rPr>
        <w:t>ggccaggtgatgtggctcacgcctacaatcccagcactttgagaggccgaggtggacagatcacctgaggtcaggagtttgagaccagcccggccaacatggtgaaaccctgtctctactaaaaatacaaaaattagctgggcgtggtggcgggtgcctgtaatcccagctac</w:t>
      </w:r>
      <w:r w:rsidRPr="009D3C35">
        <w:rPr>
          <w:rFonts w:ascii="Courier New" w:hAnsi="Courier New" w:cs="Courier New"/>
          <w:sz w:val="16"/>
          <w:szCs w:val="16"/>
          <w:lang w:val="en-US"/>
        </w:rPr>
        <w:t>tccggaggctgagagcaggagaatggcgtgaacccgggaggcggagcttgcagtgagccaagatcgcgccactgcactccagcctgggcgacagagcgagactccgtctca</w:t>
      </w:r>
    </w:p>
    <w:p w:rsidR="0056690B" w:rsidRPr="009B7AC3" w:rsidRDefault="0056690B" w:rsidP="00D463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B7AC3">
        <w:rPr>
          <w:rFonts w:ascii="Times New Roman" w:hAnsi="Times New Roman" w:cs="Times New Roman"/>
          <w:sz w:val="20"/>
          <w:szCs w:val="20"/>
          <w:lang w:val="en-US"/>
        </w:rPr>
        <w:t>&gt;AluSx1</w:t>
      </w:r>
      <w:r w:rsidR="00D463F3" w:rsidRPr="009B7AC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D463F3" w:rsidRPr="009B7AC3">
        <w:rPr>
          <w:rFonts w:ascii="Times New Roman" w:hAnsi="Times New Roman" w:cs="Times New Roman"/>
          <w:sz w:val="20"/>
          <w:szCs w:val="20"/>
          <w:lang w:val="en-US"/>
        </w:rPr>
        <w:t>repbase</w:t>
      </w:r>
      <w:proofErr w:type="spellEnd"/>
      <w:r w:rsidR="00D463F3" w:rsidRPr="009B7AC3">
        <w:rPr>
          <w:rFonts w:ascii="Times New Roman" w:hAnsi="Times New Roman" w:cs="Times New Roman"/>
          <w:sz w:val="20"/>
          <w:szCs w:val="20"/>
          <w:lang w:val="en-US"/>
        </w:rPr>
        <w:t xml:space="preserve">; DNA; PRI; 283 BP; SINE1/7SL SINE from primates.SINE1/7SL; SINE; Non-LTR </w:t>
      </w:r>
      <w:proofErr w:type="spellStart"/>
      <w:r w:rsidR="00D463F3" w:rsidRPr="009B7AC3">
        <w:rPr>
          <w:rFonts w:ascii="Times New Roman" w:hAnsi="Times New Roman" w:cs="Times New Roman"/>
          <w:sz w:val="20"/>
          <w:szCs w:val="20"/>
          <w:lang w:val="en-US"/>
        </w:rPr>
        <w:t>Retrotransposon</w:t>
      </w:r>
      <w:proofErr w:type="spellEnd"/>
      <w:r w:rsidR="00D463F3" w:rsidRPr="009B7AC3">
        <w:rPr>
          <w:rFonts w:ascii="Times New Roman" w:hAnsi="Times New Roman" w:cs="Times New Roman"/>
          <w:sz w:val="20"/>
          <w:szCs w:val="20"/>
          <w:lang w:val="en-US"/>
        </w:rPr>
        <w:t>; Transposable Element; AluSx1</w:t>
      </w:r>
    </w:p>
    <w:p w:rsidR="0056690B" w:rsidRDefault="000A2657" w:rsidP="0056690B">
      <w:pPr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463F3">
        <w:rPr>
          <w:rFonts w:ascii="Courier New" w:eastAsia="Times New Roman" w:hAnsi="Courier New" w:cs="Courier New"/>
          <w:color w:val="FF0000"/>
          <w:sz w:val="16"/>
          <w:szCs w:val="16"/>
          <w:lang w:val="en-US" w:eastAsia="es-ES"/>
        </w:rPr>
        <w:t>g</w:t>
      </w:r>
      <w:r w:rsidR="00207671" w:rsidRPr="00D463F3">
        <w:rPr>
          <w:rFonts w:ascii="Courier New" w:eastAsia="Times New Roman" w:hAnsi="Courier New" w:cs="Courier New"/>
          <w:color w:val="FF0000"/>
          <w:sz w:val="16"/>
          <w:szCs w:val="16"/>
          <w:lang w:val="en-US" w:eastAsia="es-ES"/>
        </w:rPr>
        <w:t>gccgggcgcggtggctcacgcctgtaatcccagcactttgggaggccgaggcgggcggatcacctgaggtcaggagttcgagaccagcctggccaacatggtgaaaccccgtctctactaaaaatacaaaaattagccgggcgtggtggcgggcgcctgtaatcccagctac</w:t>
      </w:r>
      <w:r w:rsidR="00207671" w:rsidRPr="00D463F3">
        <w:rPr>
          <w:rFonts w:ascii="Courier New" w:eastAsia="Times New Roman" w:hAnsi="Courier New" w:cs="Courier New"/>
          <w:sz w:val="16"/>
          <w:szCs w:val="16"/>
          <w:lang w:val="en-US" w:eastAsia="es-ES"/>
        </w:rPr>
        <w:t>tcgggaggctgaggcaggagaatcgcttgaacccgggaggcggaggttgcagtgagccgagatcgcgccactgcactccagcctgggcgacagagcgagactccgtctca</w:t>
      </w:r>
    </w:p>
    <w:p w:rsidR="009759A5" w:rsidRPr="009B7AC3" w:rsidRDefault="004C00A4" w:rsidP="004C00A4">
      <w:pPr>
        <w:spacing w:before="30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9B7AC3" w:rsidRPr="009B7A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proofErr w:type="spellStart"/>
      <w:r w:rsidR="009759A5" w:rsidRPr="009B7AC3">
        <w:rPr>
          <w:rFonts w:ascii="Times New Roman" w:hAnsi="Times New Roman" w:cs="Times New Roman"/>
          <w:b/>
          <w:sz w:val="20"/>
          <w:szCs w:val="20"/>
          <w:lang w:val="en-US"/>
        </w:rPr>
        <w:t>Blastn</w:t>
      </w:r>
      <w:proofErr w:type="spellEnd"/>
      <w:r w:rsidR="009759A5" w:rsidRPr="009B7AC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ite</w:t>
      </w: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1     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CCCCCAATACAGGGTGATAATTGATAAAGGGTAATGTGCAAGTTCCAAGGAACCATATCA  60</w:t>
      </w:r>
      <w:proofErr w:type="gramEnd"/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9759A5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1     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CCCCCAATACAGGGTGATAATTGATAAAGGGTAATGTGCAAGTTCCAAGGAACCATATCA  60</w:t>
      </w:r>
      <w:proofErr w:type="gramEnd"/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61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ACGGAATTAACCATTGGAAAGAGTTAAAAAAGTGGCCAGGTGATGTGGCTCACGCCTAC  120</w:t>
      </w:r>
      <w:proofErr w:type="gramEnd"/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9759A5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61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ACGGAATTAACCATTGGAAAGAGTTAAAAAAGTGGCCAGGTGATGTGGCTCACGCCTAC  120</w:t>
      </w:r>
      <w:proofErr w:type="gramEnd"/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AluSx1.Ref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1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                             </w:t>
      </w: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GGCCGGGCGCGGTGGCTCACGCCTGT  26</w:t>
      </w:r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452B9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121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ATCCCAGCACTTTGAGAGGCCGAGGTGGACAGATCACCTGAGGTCAGGAGTTTGAGACC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180</w:t>
      </w:r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121</w:t>
      </w:r>
      <w:r w:rsidR="009759A5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ATCCCAGCACTTTGAGAGGCCGAGGTGGACAGATCACCTGAGGTCAGGAGTTTGAGACC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180</w:t>
      </w: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AluSx1.Ref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27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AATCCCAGCACTTTGGGAGGCCGAGGCGGGCGGATCACCTGAGGTCAGGAGTTCGAGACC  86</w:t>
      </w:r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452B9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181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GCCCGGCCAACATGGTGAAACCCTGTCTCTACTAAAAATACAAAAATTAGCTGGGCGTG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240</w:t>
      </w:r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181</w:t>
      </w:r>
      <w:r w:rsidR="009759A5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GCCCGGCCAACATGGTGAAACCCTGTCTCTACTAAAAATACAAAAATTAGCTGGGCGTG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240</w:t>
      </w: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luSx1.Ref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87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AGCCTGGCCAACATGGTGAAACCCCGTCTCTACTAAAAATACAAAAATTAGCCGGGCGTG  146</w:t>
      </w:r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 </w:t>
      </w: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241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GTGGCGGGTGCCTGTAATCCCAGCTACCCAGGAGGCT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-----------------------  277</w:t>
      </w:r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241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GTGGCGGGTGCCTGTAATCCCAGCTACTCCGGAGGCTGAGAGCAGGAGAATGGCGTGAAC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300</w:t>
      </w: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luSx1.Ref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147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GTGGCGGGCGCCTGTAATCCCAGCTACTCGGGAGGCTGAGGCAGGAGAATCGCTTGAACC  206</w:t>
      </w:r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452B9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278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----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GAGGCGGACATTGTAATGAGCCGAAATCACACCATTGCACTCCAGCCTGGGCAACA  333</w:t>
      </w:r>
    </w:p>
    <w:p w:rsidR="008041CD" w:rsidRPr="009D3C35" w:rsidRDefault="00CA73DC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301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CCGGGAGGCGGAGCTTGCAGTGAGCCAAGATCGCGCCACTGCACTCCAGCCTGGGCGAC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-  359</w:t>
      </w: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luSx1.Ref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207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CGG-GAGGCGGAGGTTGCAGTGAGCCGAGATCGCGCCACTGCACTCCAGCCTGGGCGAC-  264</w:t>
      </w:r>
    </w:p>
    <w:p w:rsidR="008041CD" w:rsidRPr="009D3C35" w:rsidRDefault="008041CD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</w:p>
    <w:p w:rsidR="008041CD" w:rsidRPr="009D3C35" w:rsidRDefault="009759A5" w:rsidP="008041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proofErr w:type="spell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Ref.Seq</w:t>
      </w:r>
      <w:proofErr w:type="spellEnd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8452B9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334  </w:t>
      </w:r>
      <w:proofErr w:type="spell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AAGTGAAACTTCATCT</w:t>
      </w:r>
      <w:r w:rsidR="008041CD" w:rsidRPr="009D3C35">
        <w:rPr>
          <w:rFonts w:ascii="Courier New" w:eastAsia="Times New Roman" w:hAnsi="Courier New" w:cs="Courier New"/>
          <w:color w:val="808080"/>
          <w:sz w:val="16"/>
          <w:szCs w:val="20"/>
          <w:lang w:val="en-US" w:eastAsia="es-ES"/>
        </w:rPr>
        <w:t>ca</w:t>
      </w:r>
      <w:proofErr w:type="spellEnd"/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352</w:t>
      </w:r>
    </w:p>
    <w:p w:rsidR="008041CD" w:rsidRPr="009D3C35" w:rsidRDefault="00CA73DC" w:rsidP="009759A5">
      <w:pPr>
        <w:tabs>
          <w:tab w:val="left" w:pos="916"/>
          <w:tab w:val="left" w:pos="117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val="en-US" w:eastAsia="es-ES"/>
        </w:rPr>
      </w:pPr>
      <w:bookmarkStart w:id="0" w:name="9984"/>
      <w:bookmarkEnd w:id="0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Pat.seq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</w:t>
      </w:r>
      <w:r w:rsidR="002513A8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 </w:t>
      </w:r>
      <w:proofErr w:type="gramStart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360</w:t>
      </w:r>
      <w:r w:rsidR="009759A5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GAGCGAGACTCCGTCTCA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378</w:t>
      </w:r>
    </w:p>
    <w:p w:rsidR="008041CD" w:rsidRPr="007A390F" w:rsidRDefault="009759A5" w:rsidP="009D3C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0"/>
          <w:lang w:val="en-US"/>
        </w:rPr>
      </w:pPr>
      <w:bookmarkStart w:id="1" w:name="9985"/>
      <w:bookmarkEnd w:id="1"/>
      <w:proofErr w:type="gramStart"/>
      <w:r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>AluSx1.Ref</w:t>
      </w:r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265</w:t>
      </w:r>
      <w:proofErr w:type="gramEnd"/>
      <w:r w:rsidR="008041CD" w:rsidRPr="009D3C35">
        <w:rPr>
          <w:rFonts w:ascii="Courier New" w:eastAsia="Times New Roman" w:hAnsi="Courier New" w:cs="Courier New"/>
          <w:sz w:val="16"/>
          <w:szCs w:val="20"/>
          <w:lang w:val="en-US" w:eastAsia="es-ES"/>
        </w:rPr>
        <w:t xml:space="preserve">  AGAGCGAGACTCCGTCTCA  283</w:t>
      </w:r>
    </w:p>
    <w:sectPr w:rsidR="008041CD" w:rsidRPr="007A390F" w:rsidSect="00645E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8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452CE"/>
    <w:rsid w:val="00037AC8"/>
    <w:rsid w:val="000A2657"/>
    <w:rsid w:val="00172712"/>
    <w:rsid w:val="00207671"/>
    <w:rsid w:val="002215F4"/>
    <w:rsid w:val="002513A8"/>
    <w:rsid w:val="003452CE"/>
    <w:rsid w:val="00366A51"/>
    <w:rsid w:val="004A06D2"/>
    <w:rsid w:val="004C00A4"/>
    <w:rsid w:val="004D3739"/>
    <w:rsid w:val="0056690B"/>
    <w:rsid w:val="005E171E"/>
    <w:rsid w:val="006344F7"/>
    <w:rsid w:val="00645E3E"/>
    <w:rsid w:val="006C1D72"/>
    <w:rsid w:val="006E7414"/>
    <w:rsid w:val="00705D87"/>
    <w:rsid w:val="007A390F"/>
    <w:rsid w:val="008041CD"/>
    <w:rsid w:val="008452B9"/>
    <w:rsid w:val="008A7553"/>
    <w:rsid w:val="008E420A"/>
    <w:rsid w:val="009051E5"/>
    <w:rsid w:val="009759A5"/>
    <w:rsid w:val="0098392D"/>
    <w:rsid w:val="009B0733"/>
    <w:rsid w:val="009B7AC3"/>
    <w:rsid w:val="009D3C35"/>
    <w:rsid w:val="009E758C"/>
    <w:rsid w:val="00A4573F"/>
    <w:rsid w:val="00B37A45"/>
    <w:rsid w:val="00CA73DC"/>
    <w:rsid w:val="00D45967"/>
    <w:rsid w:val="00D463F3"/>
    <w:rsid w:val="00D517F7"/>
    <w:rsid w:val="00D6498D"/>
    <w:rsid w:val="00DB5EB6"/>
    <w:rsid w:val="00E149F2"/>
    <w:rsid w:val="00EF3004"/>
    <w:rsid w:val="00FB5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3452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452CE"/>
    <w:rPr>
      <w:rFonts w:ascii="Courier New" w:eastAsia="Times New Roman" w:hAnsi="Courier New" w:cs="Courier New"/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452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52CE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52CE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45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52C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759A5"/>
    <w:rPr>
      <w:color w:val="0000FF" w:themeColor="hyperlink"/>
      <w:u w:val="single"/>
    </w:rPr>
  </w:style>
  <w:style w:type="paragraph" w:styleId="Sinespaciado">
    <w:name w:val="No Spacing"/>
    <w:uiPriority w:val="1"/>
    <w:qFormat/>
    <w:rsid w:val="005E171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F</Company>
  <LinksUpToDate>false</LinksUpToDate>
  <CharactersWithSpaces>3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achal</dc:creator>
  <cp:keywords/>
  <dc:description/>
  <cp:lastModifiedBy>L.Fachal</cp:lastModifiedBy>
  <cp:revision>3</cp:revision>
  <dcterms:created xsi:type="dcterms:W3CDTF">2014-03-06T09:33:00Z</dcterms:created>
  <dcterms:modified xsi:type="dcterms:W3CDTF">2014-03-06T09:36:00Z</dcterms:modified>
</cp:coreProperties>
</file>